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06047" w14:textId="77777777" w:rsidR="00541729" w:rsidRPr="0066198D" w:rsidRDefault="00541729" w:rsidP="00541729">
      <w:pPr>
        <w:rPr>
          <w:rFonts w:ascii="楷体" w:eastAsia="楷体" w:hAnsi="楷体" w:cs="Times New Roman"/>
          <w:sz w:val="17"/>
          <w:szCs w:val="17"/>
        </w:rPr>
      </w:pPr>
      <w:r w:rsidRPr="0066198D">
        <w:rPr>
          <w:rFonts w:ascii="楷体" w:eastAsia="楷体" w:hAnsi="楷体" w:cs="Times New Roman"/>
          <w:sz w:val="17"/>
          <w:szCs w:val="17"/>
        </w:rPr>
        <w:t>1     GCGGGGACGAGGCGGCAGCGCCCAGCCCCACCGGCGGGCACACTTAAAAGTAGTTGGGGATGGCGAGGACGAGGCAGTGTGAGCTTAGCC</w:t>
      </w:r>
    </w:p>
    <w:p w14:paraId="67EA75D5" w14:textId="77777777" w:rsidR="00541729" w:rsidRPr="0066198D" w:rsidRDefault="00541729" w:rsidP="00541729">
      <w:pPr>
        <w:rPr>
          <w:rFonts w:ascii="楷体" w:eastAsia="楷体" w:hAnsi="楷体" w:cs="Times New Roman"/>
          <w:sz w:val="17"/>
          <w:szCs w:val="17"/>
        </w:rPr>
      </w:pPr>
      <w:r w:rsidRPr="0066198D">
        <w:rPr>
          <w:rFonts w:ascii="楷体" w:eastAsia="楷体" w:hAnsi="楷体" w:cs="Times New Roman"/>
          <w:sz w:val="17"/>
          <w:szCs w:val="17"/>
        </w:rPr>
        <w:t>91    GTCGTCAGGACTCGGAGTGTGATTAGCCCGCGTGCGTGTAGTGTGTAGTATACCATGGCTGCCTCTTCCTCTTGTCTCTTCGTCGCCCTC</w:t>
      </w:r>
    </w:p>
    <w:p w14:paraId="28B757E7" w14:textId="77777777" w:rsidR="00541729" w:rsidRPr="0066198D" w:rsidRDefault="00541729" w:rsidP="00541729">
      <w:pPr>
        <w:rPr>
          <w:rFonts w:ascii="楷体" w:eastAsia="楷体" w:hAnsi="楷体" w:cs="Times New Roman"/>
          <w:sz w:val="17"/>
          <w:szCs w:val="17"/>
        </w:rPr>
      </w:pPr>
      <w:r w:rsidRPr="0066198D">
        <w:rPr>
          <w:rFonts w:ascii="楷体" w:eastAsia="楷体" w:hAnsi="楷体" w:cs="Times New Roman"/>
          <w:sz w:val="17"/>
          <w:szCs w:val="17"/>
        </w:rPr>
        <w:t xml:space="preserve">1                                                            </w:t>
      </w:r>
      <w:r w:rsidRPr="0066198D">
        <w:rPr>
          <w:rFonts w:ascii="楷体" w:eastAsia="楷体" w:hAnsi="楷体" w:cs="Times New Roman"/>
          <w:color w:val="FF0000"/>
          <w:sz w:val="17"/>
          <w:szCs w:val="17"/>
        </w:rPr>
        <w:t>M  A  A  S  S  S  C  L  F  V  A  L</w:t>
      </w:r>
      <w:r w:rsidRPr="0066198D">
        <w:rPr>
          <w:rFonts w:ascii="楷体" w:eastAsia="楷体" w:hAnsi="楷体" w:cs="Times New Roman"/>
          <w:sz w:val="17"/>
          <w:szCs w:val="17"/>
        </w:rPr>
        <w:t xml:space="preserve">  </w:t>
      </w:r>
    </w:p>
    <w:p w14:paraId="1CB4057F" w14:textId="77777777" w:rsidR="00541729" w:rsidRPr="0066198D" w:rsidRDefault="00541729" w:rsidP="00541729">
      <w:pPr>
        <w:rPr>
          <w:rFonts w:ascii="楷体" w:eastAsia="楷体" w:hAnsi="楷体" w:cs="Times New Roman"/>
          <w:sz w:val="17"/>
          <w:szCs w:val="17"/>
        </w:rPr>
      </w:pPr>
      <w:r w:rsidRPr="0066198D">
        <w:rPr>
          <w:rFonts w:ascii="楷体" w:eastAsia="楷体" w:hAnsi="楷体" w:cs="Times New Roman"/>
          <w:sz w:val="17"/>
          <w:szCs w:val="17"/>
        </w:rPr>
        <w:t>181   GCCCTCTGCCTCGTCGGGTCGTCGTGGGGGGAGGTGCACGAGATCCCCGTCAGGAGCTGTGATGGAGCCACAGCGCCAAGCAGCCTGAAG</w:t>
      </w:r>
    </w:p>
    <w:p w14:paraId="4143A50A" w14:textId="77777777" w:rsidR="00541729" w:rsidRPr="0066198D" w:rsidRDefault="00541729" w:rsidP="00541729">
      <w:pPr>
        <w:rPr>
          <w:rFonts w:ascii="楷体" w:eastAsia="楷体" w:hAnsi="楷体" w:cs="Times New Roman"/>
          <w:sz w:val="17"/>
          <w:szCs w:val="17"/>
        </w:rPr>
      </w:pPr>
      <w:r w:rsidRPr="0066198D">
        <w:rPr>
          <w:rFonts w:ascii="楷体" w:eastAsia="楷体" w:hAnsi="楷体" w:cs="Times New Roman"/>
          <w:sz w:val="17"/>
          <w:szCs w:val="17"/>
        </w:rPr>
        <w:t xml:space="preserve">13     </w:t>
      </w:r>
      <w:r w:rsidRPr="0066198D">
        <w:rPr>
          <w:rFonts w:ascii="楷体" w:eastAsia="楷体" w:hAnsi="楷体" w:cs="Times New Roman"/>
          <w:color w:val="FF0000"/>
          <w:sz w:val="17"/>
          <w:szCs w:val="17"/>
        </w:rPr>
        <w:t>A  L  C  L  V  G  S  S  W  G</w:t>
      </w:r>
      <w:r w:rsidRPr="0066198D">
        <w:rPr>
          <w:rFonts w:ascii="楷体" w:eastAsia="楷体" w:hAnsi="楷体" w:cs="Times New Roman"/>
          <w:sz w:val="17"/>
          <w:szCs w:val="17"/>
        </w:rPr>
        <w:t xml:space="preserve">  E  V  H  E  I  P  </w:t>
      </w:r>
      <w:r w:rsidRPr="0066198D">
        <w:rPr>
          <w:rFonts w:ascii="楷体" w:eastAsia="楷体" w:hAnsi="楷体" w:cs="Times New Roman"/>
          <w:sz w:val="17"/>
          <w:szCs w:val="17"/>
          <w:shd w:val="pct15" w:color="auto" w:fill="FFFFFF"/>
        </w:rPr>
        <w:t xml:space="preserve">V  R  S  </w:t>
      </w:r>
      <w:r w:rsidRPr="008C5CC3">
        <w:rPr>
          <w:rFonts w:ascii="楷体" w:eastAsia="楷体" w:hAnsi="楷体" w:cs="Times New Roman"/>
          <w:b/>
          <w:color w:val="0000E1"/>
          <w:sz w:val="17"/>
          <w:szCs w:val="17"/>
          <w:shd w:val="pct15" w:color="auto" w:fill="FFFFFF"/>
        </w:rPr>
        <w:t>C</w:t>
      </w:r>
      <w:r w:rsidRPr="0066198D">
        <w:rPr>
          <w:rFonts w:ascii="楷体" w:eastAsia="楷体" w:hAnsi="楷体" w:cs="Times New Roman"/>
          <w:sz w:val="17"/>
          <w:szCs w:val="17"/>
          <w:shd w:val="pct15" w:color="auto" w:fill="FFFFFF"/>
        </w:rPr>
        <w:t xml:space="preserve">  D  G  A  T  A  P  S  S  L  K</w:t>
      </w:r>
      <w:r w:rsidRPr="0066198D">
        <w:rPr>
          <w:rFonts w:ascii="楷体" w:eastAsia="楷体" w:hAnsi="楷体" w:cs="Times New Roman"/>
          <w:sz w:val="17"/>
          <w:szCs w:val="17"/>
        </w:rPr>
        <w:t xml:space="preserve">  </w:t>
      </w:r>
    </w:p>
    <w:p w14:paraId="5B1F4A8C" w14:textId="77777777" w:rsidR="00541729" w:rsidRPr="0066198D" w:rsidRDefault="00541729" w:rsidP="00541729">
      <w:pPr>
        <w:rPr>
          <w:rFonts w:ascii="楷体" w:eastAsia="楷体" w:hAnsi="楷体" w:cs="Times New Roman"/>
          <w:sz w:val="17"/>
          <w:szCs w:val="17"/>
        </w:rPr>
      </w:pPr>
      <w:r w:rsidRPr="0066198D">
        <w:rPr>
          <w:rFonts w:ascii="楷体" w:eastAsia="楷体" w:hAnsi="楷体" w:cs="Times New Roman"/>
          <w:sz w:val="17"/>
          <w:szCs w:val="17"/>
        </w:rPr>
        <w:t>271   ATGGAATGCACACAGTATCTCCGTGGGACTTGCATACTCGAGAAAGGGCAAACATACAACCTCACAGCTGAGTTCACGCCAGACCGAAAC</w:t>
      </w:r>
    </w:p>
    <w:p w14:paraId="5A7BB580" w14:textId="77777777" w:rsidR="00541729" w:rsidRPr="0066198D" w:rsidRDefault="00541729" w:rsidP="00541729">
      <w:pPr>
        <w:rPr>
          <w:rFonts w:ascii="楷体" w:eastAsia="楷体" w:hAnsi="楷体" w:cs="Times New Roman"/>
          <w:sz w:val="17"/>
          <w:szCs w:val="17"/>
        </w:rPr>
      </w:pPr>
      <w:r w:rsidRPr="0066198D">
        <w:rPr>
          <w:rFonts w:ascii="楷体" w:eastAsia="楷体" w:hAnsi="楷体" w:cs="Times New Roman"/>
          <w:sz w:val="17"/>
          <w:szCs w:val="17"/>
        </w:rPr>
        <w:t xml:space="preserve">43     </w:t>
      </w:r>
      <w:r w:rsidRPr="0066198D">
        <w:rPr>
          <w:rFonts w:ascii="楷体" w:eastAsia="楷体" w:hAnsi="楷体" w:cs="Times New Roman"/>
          <w:sz w:val="17"/>
          <w:szCs w:val="17"/>
          <w:shd w:val="pct15" w:color="auto" w:fill="FFFFFF"/>
        </w:rPr>
        <w:t xml:space="preserve">M  E  </w:t>
      </w:r>
      <w:r w:rsidRPr="008C5CC3">
        <w:rPr>
          <w:rFonts w:ascii="楷体" w:eastAsia="楷体" w:hAnsi="楷体" w:cs="Times New Roman"/>
          <w:b/>
          <w:color w:val="0000E1"/>
          <w:sz w:val="17"/>
          <w:szCs w:val="17"/>
          <w:shd w:val="pct15" w:color="auto" w:fill="FFFFFF"/>
        </w:rPr>
        <w:t>C</w:t>
      </w:r>
      <w:r w:rsidRPr="0066198D">
        <w:rPr>
          <w:rFonts w:ascii="楷体" w:eastAsia="楷体" w:hAnsi="楷体" w:cs="Times New Roman"/>
          <w:sz w:val="17"/>
          <w:szCs w:val="17"/>
          <w:shd w:val="pct15" w:color="auto" w:fill="FFFFFF"/>
        </w:rPr>
        <w:t xml:space="preserve">  T  Q  Y  L  R  G  T  </w:t>
      </w:r>
      <w:r w:rsidRPr="008C5CC3">
        <w:rPr>
          <w:rFonts w:ascii="楷体" w:eastAsia="楷体" w:hAnsi="楷体" w:cs="Times New Roman"/>
          <w:b/>
          <w:color w:val="0000E1"/>
          <w:sz w:val="17"/>
          <w:szCs w:val="17"/>
          <w:shd w:val="pct15" w:color="auto" w:fill="FFFFFF"/>
        </w:rPr>
        <w:t>C</w:t>
      </w:r>
      <w:r w:rsidRPr="0066198D">
        <w:rPr>
          <w:rFonts w:ascii="楷体" w:eastAsia="楷体" w:hAnsi="楷体" w:cs="Times New Roman"/>
          <w:sz w:val="17"/>
          <w:szCs w:val="17"/>
          <w:shd w:val="pct15" w:color="auto" w:fill="FFFFFF"/>
        </w:rPr>
        <w:t xml:space="preserve">  I  L  E  K  G  Q  T  Y  N  L  T  A  E  F  T  P  D  R  N</w:t>
      </w:r>
      <w:r w:rsidRPr="0066198D">
        <w:rPr>
          <w:rFonts w:ascii="楷体" w:eastAsia="楷体" w:hAnsi="楷体" w:cs="Times New Roman"/>
          <w:sz w:val="17"/>
          <w:szCs w:val="17"/>
        </w:rPr>
        <w:t xml:space="preserve">  </w:t>
      </w:r>
    </w:p>
    <w:p w14:paraId="56EEC4C4" w14:textId="77777777" w:rsidR="00541729" w:rsidRPr="0066198D" w:rsidRDefault="00541729" w:rsidP="00541729">
      <w:pPr>
        <w:rPr>
          <w:rFonts w:ascii="楷体" w:eastAsia="楷体" w:hAnsi="楷体" w:cs="Times New Roman"/>
          <w:sz w:val="17"/>
          <w:szCs w:val="17"/>
        </w:rPr>
      </w:pPr>
      <w:r w:rsidRPr="0066198D">
        <w:rPr>
          <w:rFonts w:ascii="楷体" w:eastAsia="楷体" w:hAnsi="楷体" w:cs="Times New Roman"/>
          <w:sz w:val="17"/>
          <w:szCs w:val="17"/>
        </w:rPr>
        <w:t>361   CTCCGGGAGGTGAAGAGCCACGCAGCCTGGAAGACGTGGGTCGAGATGCCCCTGTACGGGCAGGAGAGCCAAGTCTGCAACGGCGTGTAC</w:t>
      </w:r>
    </w:p>
    <w:p w14:paraId="20FF882B" w14:textId="77777777" w:rsidR="00541729" w:rsidRPr="0066198D" w:rsidRDefault="00541729" w:rsidP="00541729">
      <w:pPr>
        <w:rPr>
          <w:rFonts w:ascii="楷体" w:eastAsia="楷体" w:hAnsi="楷体" w:cs="Times New Roman"/>
          <w:sz w:val="17"/>
          <w:szCs w:val="17"/>
        </w:rPr>
      </w:pPr>
      <w:r w:rsidRPr="0066198D">
        <w:rPr>
          <w:rFonts w:ascii="楷体" w:eastAsia="楷体" w:hAnsi="楷体" w:cs="Times New Roman"/>
          <w:sz w:val="17"/>
          <w:szCs w:val="17"/>
        </w:rPr>
        <w:t xml:space="preserve">73     </w:t>
      </w:r>
      <w:r w:rsidRPr="0066198D">
        <w:rPr>
          <w:rFonts w:ascii="楷体" w:eastAsia="楷体" w:hAnsi="楷体" w:cs="Times New Roman"/>
          <w:sz w:val="17"/>
          <w:szCs w:val="17"/>
          <w:shd w:val="pct15" w:color="auto" w:fill="FFFFFF"/>
        </w:rPr>
        <w:t xml:space="preserve">L  R  E  V  K  S  H  A  A  W  K  T  W  V  E  M  P  L  Y  G  Q  E  S  Q  V  </w:t>
      </w:r>
      <w:r w:rsidRPr="008C5CC3">
        <w:rPr>
          <w:rFonts w:ascii="楷体" w:eastAsia="楷体" w:hAnsi="楷体" w:cs="Times New Roman"/>
          <w:b/>
          <w:color w:val="0000E1"/>
          <w:sz w:val="17"/>
          <w:szCs w:val="17"/>
          <w:shd w:val="pct15" w:color="auto" w:fill="FFFFFF"/>
        </w:rPr>
        <w:t>C</w:t>
      </w:r>
      <w:r w:rsidRPr="0066198D">
        <w:rPr>
          <w:rFonts w:ascii="楷体" w:eastAsia="楷体" w:hAnsi="楷体" w:cs="Times New Roman"/>
          <w:sz w:val="17"/>
          <w:szCs w:val="17"/>
          <w:shd w:val="pct15" w:color="auto" w:fill="FFFFFF"/>
        </w:rPr>
        <w:t xml:space="preserve">  N  G  V  Y</w:t>
      </w:r>
      <w:r w:rsidRPr="0066198D">
        <w:rPr>
          <w:rFonts w:ascii="楷体" w:eastAsia="楷体" w:hAnsi="楷体" w:cs="Times New Roman"/>
          <w:sz w:val="17"/>
          <w:szCs w:val="17"/>
        </w:rPr>
        <w:t xml:space="preserve">  </w:t>
      </w:r>
    </w:p>
    <w:p w14:paraId="0617A1DB" w14:textId="77777777" w:rsidR="00541729" w:rsidRPr="0066198D" w:rsidRDefault="00541729" w:rsidP="00541729">
      <w:pPr>
        <w:rPr>
          <w:rFonts w:ascii="楷体" w:eastAsia="楷体" w:hAnsi="楷体" w:cs="Times New Roman"/>
          <w:sz w:val="17"/>
          <w:szCs w:val="17"/>
        </w:rPr>
      </w:pPr>
      <w:r w:rsidRPr="0066198D">
        <w:rPr>
          <w:rFonts w:ascii="楷体" w:eastAsia="楷体" w:hAnsi="楷体" w:cs="Times New Roman"/>
          <w:sz w:val="17"/>
          <w:szCs w:val="17"/>
        </w:rPr>
        <w:t>451   CTGACCTGCCCTTTGCGCTCAGGTCAGCCAACGAGGTTCTCATACCCGTTCCACGTCCACGAGTTCCTGATGAGGCGGCGATACCCCGTC</w:t>
      </w:r>
    </w:p>
    <w:p w14:paraId="53A905EE" w14:textId="77777777" w:rsidR="00541729" w:rsidRPr="0066198D" w:rsidRDefault="00541729" w:rsidP="00541729">
      <w:pPr>
        <w:rPr>
          <w:rFonts w:ascii="楷体" w:eastAsia="楷体" w:hAnsi="楷体" w:cs="Times New Roman"/>
          <w:sz w:val="17"/>
          <w:szCs w:val="17"/>
        </w:rPr>
      </w:pPr>
      <w:r w:rsidRPr="0066198D">
        <w:rPr>
          <w:rFonts w:ascii="楷体" w:eastAsia="楷体" w:hAnsi="楷体" w:cs="Times New Roman"/>
          <w:sz w:val="17"/>
          <w:szCs w:val="17"/>
        </w:rPr>
        <w:t xml:space="preserve">103    </w:t>
      </w:r>
      <w:r w:rsidRPr="0066198D">
        <w:rPr>
          <w:rFonts w:ascii="楷体" w:eastAsia="楷体" w:hAnsi="楷体" w:cs="Times New Roman"/>
          <w:sz w:val="17"/>
          <w:szCs w:val="17"/>
          <w:shd w:val="pct15" w:color="auto" w:fill="FFFFFF"/>
        </w:rPr>
        <w:t xml:space="preserve">L  T  </w:t>
      </w:r>
      <w:r w:rsidRPr="008C5CC3">
        <w:rPr>
          <w:rFonts w:ascii="楷体" w:eastAsia="楷体" w:hAnsi="楷体" w:cs="Times New Roman"/>
          <w:b/>
          <w:color w:val="0000E1"/>
          <w:sz w:val="17"/>
          <w:szCs w:val="17"/>
          <w:shd w:val="pct15" w:color="auto" w:fill="FFFFFF"/>
        </w:rPr>
        <w:t>C</w:t>
      </w:r>
      <w:r w:rsidRPr="0066198D">
        <w:rPr>
          <w:rFonts w:ascii="楷体" w:eastAsia="楷体" w:hAnsi="楷体" w:cs="Times New Roman"/>
          <w:sz w:val="17"/>
          <w:szCs w:val="17"/>
          <w:shd w:val="pct15" w:color="auto" w:fill="FFFFFF"/>
        </w:rPr>
        <w:t xml:space="preserve">  P  L  R  S  G  Q  P  T  R  F  S  Y  P  F  H  V  H  E  F  L  M  R  R  R  Y  P  V</w:t>
      </w:r>
      <w:r w:rsidRPr="0066198D">
        <w:rPr>
          <w:rFonts w:ascii="楷体" w:eastAsia="楷体" w:hAnsi="楷体" w:cs="Times New Roman"/>
          <w:sz w:val="17"/>
          <w:szCs w:val="17"/>
        </w:rPr>
        <w:t xml:space="preserve">  </w:t>
      </w:r>
    </w:p>
    <w:p w14:paraId="16555E38" w14:textId="77777777" w:rsidR="00541729" w:rsidRPr="0066198D" w:rsidRDefault="00541729" w:rsidP="00541729">
      <w:pPr>
        <w:rPr>
          <w:rFonts w:ascii="楷体" w:eastAsia="楷体" w:hAnsi="楷体" w:cs="Times New Roman"/>
          <w:sz w:val="17"/>
          <w:szCs w:val="17"/>
        </w:rPr>
      </w:pPr>
      <w:r w:rsidRPr="0066198D">
        <w:rPr>
          <w:rFonts w:ascii="楷体" w:eastAsia="楷体" w:hAnsi="楷体" w:cs="Times New Roman"/>
          <w:sz w:val="17"/>
          <w:szCs w:val="17"/>
        </w:rPr>
        <w:t>541   ATCTGGCGACTGAGGGACGTGGACAGCGAAGACACAACGCTGTGTTTCGTCTTCAATGTTAAAATCTTGTAAGGAAAACACACACACGCA</w:t>
      </w:r>
    </w:p>
    <w:p w14:paraId="640C4D41" w14:textId="77777777" w:rsidR="00541729" w:rsidRPr="0066198D" w:rsidRDefault="00541729" w:rsidP="00541729">
      <w:pPr>
        <w:rPr>
          <w:rFonts w:ascii="楷体" w:eastAsia="楷体" w:hAnsi="楷体" w:cs="Times New Roman"/>
          <w:sz w:val="17"/>
          <w:szCs w:val="17"/>
        </w:rPr>
      </w:pPr>
      <w:r w:rsidRPr="0066198D">
        <w:rPr>
          <w:rFonts w:ascii="楷体" w:eastAsia="楷体" w:hAnsi="楷体" w:cs="Times New Roman"/>
          <w:sz w:val="17"/>
          <w:szCs w:val="17"/>
        </w:rPr>
        <w:t xml:space="preserve">133    </w:t>
      </w:r>
      <w:r w:rsidRPr="0066198D">
        <w:rPr>
          <w:rFonts w:ascii="楷体" w:eastAsia="楷体" w:hAnsi="楷体" w:cs="Times New Roman"/>
          <w:sz w:val="17"/>
          <w:szCs w:val="17"/>
          <w:shd w:val="pct15" w:color="auto" w:fill="FFFFFF"/>
        </w:rPr>
        <w:t xml:space="preserve">I  W  R  L  R  D  V  D  S  E  D  T  T  L  </w:t>
      </w:r>
      <w:r w:rsidRPr="008C5CC3">
        <w:rPr>
          <w:rFonts w:ascii="楷体" w:eastAsia="楷体" w:hAnsi="楷体" w:cs="Times New Roman"/>
          <w:b/>
          <w:color w:val="0000E1"/>
          <w:sz w:val="17"/>
          <w:szCs w:val="17"/>
          <w:shd w:val="pct15" w:color="auto" w:fill="FFFFFF"/>
        </w:rPr>
        <w:t>C</w:t>
      </w:r>
      <w:r w:rsidRPr="0066198D">
        <w:rPr>
          <w:rFonts w:ascii="楷体" w:eastAsia="楷体" w:hAnsi="楷体" w:cs="Times New Roman"/>
          <w:sz w:val="17"/>
          <w:szCs w:val="17"/>
          <w:shd w:val="pct15" w:color="auto" w:fill="FFFFFF"/>
        </w:rPr>
        <w:t xml:space="preserve">  F  V  F  N  V</w:t>
      </w:r>
      <w:r w:rsidRPr="0066198D">
        <w:rPr>
          <w:rFonts w:ascii="楷体" w:eastAsia="楷体" w:hAnsi="楷体" w:cs="Times New Roman"/>
          <w:sz w:val="17"/>
          <w:szCs w:val="17"/>
        </w:rPr>
        <w:t xml:space="preserve">  K  I  L  * </w:t>
      </w:r>
    </w:p>
    <w:p w14:paraId="46FC9852" w14:textId="77777777" w:rsidR="00541729" w:rsidRPr="0066198D" w:rsidRDefault="00541729" w:rsidP="00541729">
      <w:pPr>
        <w:rPr>
          <w:rFonts w:ascii="楷体" w:eastAsia="楷体" w:hAnsi="楷体" w:cs="Times New Roman"/>
          <w:sz w:val="17"/>
          <w:szCs w:val="17"/>
        </w:rPr>
      </w:pPr>
      <w:r w:rsidRPr="0066198D">
        <w:rPr>
          <w:rFonts w:ascii="楷体" w:eastAsia="楷体" w:hAnsi="楷体" w:cs="Times New Roman"/>
          <w:sz w:val="17"/>
          <w:szCs w:val="17"/>
        </w:rPr>
        <w:t>631   CACGCACACACACACACACACA</w:t>
      </w:r>
    </w:p>
    <w:p w14:paraId="636C563B" w14:textId="77777777" w:rsidR="00541729" w:rsidRPr="006C75DF" w:rsidRDefault="00541729" w:rsidP="00541729">
      <w:pPr>
        <w:rPr>
          <w:szCs w:val="21"/>
        </w:rPr>
      </w:pPr>
    </w:p>
    <w:p w14:paraId="4E350A79" w14:textId="5DF4C120" w:rsidR="00541729" w:rsidRDefault="00541729" w:rsidP="00541729">
      <w:pPr>
        <w:rPr>
          <w:rFonts w:ascii="Times New Roman" w:hAnsi="Times New Roman" w:cs="Times New Roman"/>
          <w:szCs w:val="21"/>
        </w:rPr>
      </w:pPr>
      <w:r w:rsidRPr="006C75DF">
        <w:rPr>
          <w:rFonts w:ascii="Times New Roman" w:hAnsi="Times New Roman" w:cs="Times New Roman"/>
          <w:b/>
          <w:szCs w:val="21"/>
        </w:rPr>
        <w:t>F</w:t>
      </w:r>
      <w:r w:rsidR="00D96963">
        <w:rPr>
          <w:rFonts w:ascii="Times New Roman" w:hAnsi="Times New Roman" w:cs="Times New Roman"/>
          <w:b/>
          <w:szCs w:val="21"/>
        </w:rPr>
        <w:t>IGURE S</w:t>
      </w:r>
      <w:r w:rsidRPr="006C75DF">
        <w:rPr>
          <w:rFonts w:ascii="Times New Roman" w:hAnsi="Times New Roman" w:cs="Times New Roman"/>
          <w:b/>
          <w:szCs w:val="21"/>
        </w:rPr>
        <w:t>1</w:t>
      </w:r>
      <w:r w:rsidRPr="002F153C">
        <w:rPr>
          <w:rFonts w:ascii="Times New Roman" w:hAnsi="Times New Roman" w:cs="Times New Roman" w:hint="eastAsia"/>
          <w:b/>
          <w:szCs w:val="21"/>
        </w:rPr>
        <w:t>.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9C091C" w:rsidRPr="009C091C">
        <w:rPr>
          <w:rFonts w:ascii="Times New Roman" w:hAnsi="Times New Roman" w:cs="Times New Roman"/>
          <w:bCs/>
          <w:szCs w:val="21"/>
        </w:rPr>
        <w:t>T</w:t>
      </w:r>
      <w:r w:rsidR="009C091C" w:rsidRPr="009C091C">
        <w:rPr>
          <w:rFonts w:ascii="Times New Roman" w:hAnsi="Times New Roman" w:cs="Times New Roman" w:hint="eastAsia"/>
          <w:bCs/>
          <w:szCs w:val="21"/>
        </w:rPr>
        <w:t>he</w:t>
      </w:r>
      <w:r w:rsidR="009C091C">
        <w:rPr>
          <w:rFonts w:ascii="Times New Roman" w:hAnsi="Times New Roman" w:cs="Times New Roman"/>
          <w:b/>
          <w:szCs w:val="21"/>
        </w:rPr>
        <w:t xml:space="preserve"> </w:t>
      </w:r>
      <w:r w:rsidRPr="006C75DF">
        <w:rPr>
          <w:rFonts w:ascii="Times New Roman" w:hAnsi="Times New Roman" w:cs="Times New Roman"/>
          <w:szCs w:val="21"/>
        </w:rPr>
        <w:t xml:space="preserve">cDNA sequence and deduced amino acids of </w:t>
      </w:r>
      <w:r w:rsidR="00D96963">
        <w:rPr>
          <w:rFonts w:ascii="Times New Roman" w:hAnsi="Times New Roman" w:cs="Times New Roman"/>
          <w:i/>
          <w:szCs w:val="21"/>
        </w:rPr>
        <w:t>P</w:t>
      </w:r>
      <w:r w:rsidRPr="006C75DF">
        <w:rPr>
          <w:rFonts w:ascii="Times New Roman" w:hAnsi="Times New Roman" w:cs="Times New Roman"/>
          <w:i/>
          <w:szCs w:val="21"/>
        </w:rPr>
        <w:t>v</w:t>
      </w:r>
      <w:r w:rsidRPr="00D96963">
        <w:rPr>
          <w:rFonts w:ascii="Times New Roman" w:hAnsi="Times New Roman" w:cs="Times New Roman"/>
          <w:iCs/>
          <w:szCs w:val="21"/>
        </w:rPr>
        <w:t>M</w:t>
      </w:r>
      <w:r w:rsidR="00D22A7C">
        <w:rPr>
          <w:rFonts w:ascii="Times New Roman" w:hAnsi="Times New Roman" w:cs="Times New Roman"/>
          <w:iCs/>
          <w:szCs w:val="21"/>
        </w:rPr>
        <w:t>L1</w:t>
      </w:r>
      <w:r w:rsidRPr="006C75DF">
        <w:rPr>
          <w:rFonts w:ascii="Times New Roman" w:hAnsi="Times New Roman" w:cs="Times New Roman"/>
          <w:szCs w:val="21"/>
        </w:rPr>
        <w:t xml:space="preserve"> from </w:t>
      </w:r>
      <w:r w:rsidR="00D96963" w:rsidRPr="00D96963">
        <w:rPr>
          <w:rFonts w:ascii="Times New Roman" w:hAnsi="Times New Roman" w:cs="Times New Roman"/>
          <w:i/>
          <w:szCs w:val="21"/>
        </w:rPr>
        <w:t>Penaeus vannamei</w:t>
      </w:r>
      <w:r w:rsidRPr="006C75DF">
        <w:rPr>
          <w:rFonts w:ascii="Times New Roman" w:hAnsi="Times New Roman" w:cs="Times New Roman"/>
          <w:szCs w:val="21"/>
        </w:rPr>
        <w:t xml:space="preserve">. Signal peptide </w:t>
      </w:r>
      <w:r w:rsidR="00213524">
        <w:rPr>
          <w:rFonts w:ascii="Times New Roman" w:hAnsi="Times New Roman" w:cs="Times New Roman" w:hint="eastAsia"/>
          <w:szCs w:val="21"/>
        </w:rPr>
        <w:t>was</w:t>
      </w:r>
      <w:r w:rsidRPr="006C75DF">
        <w:rPr>
          <w:rFonts w:ascii="Times New Roman" w:hAnsi="Times New Roman" w:cs="Times New Roman"/>
          <w:szCs w:val="21"/>
        </w:rPr>
        <w:t xml:space="preserve"> shown in red </w:t>
      </w:r>
      <w:r>
        <w:rPr>
          <w:rFonts w:ascii="Times New Roman" w:hAnsi="Times New Roman" w:cs="Times New Roman" w:hint="eastAsia"/>
          <w:szCs w:val="21"/>
        </w:rPr>
        <w:t>letters</w:t>
      </w:r>
      <w:r w:rsidRPr="006C75DF">
        <w:rPr>
          <w:rFonts w:ascii="Times New Roman" w:hAnsi="Times New Roman" w:cs="Times New Roman"/>
          <w:szCs w:val="21"/>
        </w:rPr>
        <w:t xml:space="preserve">, </w:t>
      </w:r>
      <w:r w:rsidRPr="006C75DF">
        <w:rPr>
          <w:rFonts w:ascii="Times New Roman" w:eastAsia="楷体" w:hAnsi="Times New Roman" w:cs="Times New Roman"/>
          <w:color w:val="333333"/>
          <w:szCs w:val="21"/>
          <w:shd w:val="clear" w:color="auto" w:fill="FFFFFF"/>
        </w:rPr>
        <w:t>MD-2-related lipid-recognition</w:t>
      </w:r>
      <w:r w:rsidRPr="006C75DF">
        <w:rPr>
          <w:rFonts w:ascii="Times New Roman" w:hAnsi="Times New Roman" w:cs="Times New Roman"/>
          <w:szCs w:val="21"/>
        </w:rPr>
        <w:t xml:space="preserve"> </w:t>
      </w:r>
      <w:r w:rsidRPr="006C75DF">
        <w:rPr>
          <w:rFonts w:ascii="Times New Roman" w:hAnsi="Times New Roman" w:cs="Times New Roman" w:hint="eastAsia"/>
          <w:szCs w:val="21"/>
        </w:rPr>
        <w:t>(</w:t>
      </w:r>
      <w:r w:rsidRPr="006C75DF">
        <w:rPr>
          <w:rFonts w:ascii="Times New Roman" w:hAnsi="Times New Roman" w:cs="Times New Roman"/>
          <w:szCs w:val="21"/>
        </w:rPr>
        <w:t>ML</w:t>
      </w:r>
      <w:r w:rsidRPr="006C75DF">
        <w:rPr>
          <w:rFonts w:ascii="Times New Roman" w:hAnsi="Times New Roman" w:cs="Times New Roman" w:hint="eastAsia"/>
          <w:szCs w:val="21"/>
        </w:rPr>
        <w:t>)</w:t>
      </w:r>
      <w:r w:rsidRPr="006C75DF">
        <w:rPr>
          <w:rFonts w:ascii="Times New Roman" w:hAnsi="Times New Roman" w:cs="Times New Roman"/>
          <w:szCs w:val="21"/>
        </w:rPr>
        <w:t xml:space="preserve"> domain </w:t>
      </w:r>
      <w:r w:rsidR="00213524">
        <w:rPr>
          <w:rFonts w:ascii="Times New Roman" w:hAnsi="Times New Roman" w:cs="Times New Roman"/>
          <w:szCs w:val="21"/>
        </w:rPr>
        <w:t>wa</w:t>
      </w:r>
      <w:r w:rsidRPr="006C75DF">
        <w:rPr>
          <w:rFonts w:ascii="Times New Roman" w:hAnsi="Times New Roman" w:cs="Times New Roman"/>
          <w:szCs w:val="21"/>
        </w:rPr>
        <w:t>s shade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Pr="00495149">
        <w:rPr>
          <w:rFonts w:ascii="Times New Roman" w:eastAsiaTheme="minorHAnsi" w:hAnsi="Times New Roman" w:cs="Times New Roman"/>
          <w:szCs w:val="21"/>
        </w:rPr>
        <w:t xml:space="preserve">the stop codon </w:t>
      </w:r>
      <w:r w:rsidR="00213524">
        <w:rPr>
          <w:rFonts w:ascii="Times New Roman" w:hAnsi="Times New Roman" w:cs="Times New Roman"/>
          <w:szCs w:val="21"/>
        </w:rPr>
        <w:t>wa</w:t>
      </w:r>
      <w:r>
        <w:rPr>
          <w:rFonts w:ascii="Times New Roman" w:hAnsi="Times New Roman" w:cs="Times New Roman" w:hint="eastAsia"/>
          <w:szCs w:val="21"/>
        </w:rPr>
        <w:t>s</w:t>
      </w:r>
      <w:r w:rsidRPr="00495149">
        <w:rPr>
          <w:rFonts w:ascii="Times New Roman" w:eastAsiaTheme="minorHAnsi" w:hAnsi="Times New Roman" w:cs="Times New Roman"/>
          <w:szCs w:val="21"/>
        </w:rPr>
        <w:t xml:space="preserve"> indicated by an asterisk (*)</w:t>
      </w:r>
      <w:r>
        <w:rPr>
          <w:rFonts w:ascii="Times New Roman" w:hAnsi="Times New Roman" w:cs="Times New Roman" w:hint="eastAsia"/>
          <w:szCs w:val="21"/>
        </w:rPr>
        <w:t>. T</w:t>
      </w:r>
      <w:r w:rsidRPr="0012746E">
        <w:rPr>
          <w:rFonts w:ascii="Times New Roman" w:hAnsi="Times New Roman" w:cs="Times New Roman"/>
          <w:szCs w:val="21"/>
        </w:rPr>
        <w:t xml:space="preserve">he </w:t>
      </w:r>
      <w:r>
        <w:rPr>
          <w:rFonts w:ascii="Times New Roman" w:hAnsi="Times New Roman" w:cs="Times New Roman" w:hint="eastAsia"/>
          <w:szCs w:val="21"/>
        </w:rPr>
        <w:t xml:space="preserve">conserved </w:t>
      </w:r>
      <w:r w:rsidRPr="0012746E">
        <w:rPr>
          <w:rFonts w:ascii="Times New Roman" w:hAnsi="Times New Roman" w:cs="Times New Roman"/>
          <w:szCs w:val="21"/>
        </w:rPr>
        <w:t xml:space="preserve">cysteine residues </w:t>
      </w:r>
      <w:r w:rsidR="00213524">
        <w:rPr>
          <w:rFonts w:ascii="Times New Roman" w:hAnsi="Times New Roman" w:cs="Times New Roman"/>
          <w:szCs w:val="21"/>
        </w:rPr>
        <w:t>wer</w:t>
      </w:r>
      <w:r w:rsidR="00C1127A">
        <w:rPr>
          <w:rFonts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C1127A">
        <w:rPr>
          <w:rFonts w:ascii="Times New Roman" w:hAnsi="Times New Roman" w:cs="Times New Roman"/>
          <w:szCs w:val="21"/>
        </w:rPr>
        <w:t xml:space="preserve">shown </w:t>
      </w:r>
      <w:r>
        <w:rPr>
          <w:rFonts w:ascii="Times New Roman" w:hAnsi="Times New Roman" w:cs="Times New Roman" w:hint="eastAsia"/>
          <w:szCs w:val="21"/>
        </w:rPr>
        <w:t>in bold and blue.</w:t>
      </w:r>
    </w:p>
    <w:p w14:paraId="46D9FA84" w14:textId="77777777" w:rsidR="008F061A" w:rsidRPr="00213524" w:rsidRDefault="008F061A"/>
    <w:sectPr w:rsidR="008F061A" w:rsidRPr="002135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729"/>
    <w:rsid w:val="000022A7"/>
    <w:rsid w:val="00002857"/>
    <w:rsid w:val="00006E59"/>
    <w:rsid w:val="00012F5A"/>
    <w:rsid w:val="0002239D"/>
    <w:rsid w:val="00023417"/>
    <w:rsid w:val="000344AE"/>
    <w:rsid w:val="0003481F"/>
    <w:rsid w:val="00035011"/>
    <w:rsid w:val="00050B8C"/>
    <w:rsid w:val="000521D5"/>
    <w:rsid w:val="000539A2"/>
    <w:rsid w:val="000623D2"/>
    <w:rsid w:val="000644ED"/>
    <w:rsid w:val="00065996"/>
    <w:rsid w:val="00066A6D"/>
    <w:rsid w:val="00075246"/>
    <w:rsid w:val="00090207"/>
    <w:rsid w:val="00097B74"/>
    <w:rsid w:val="000A2AD5"/>
    <w:rsid w:val="000A62BC"/>
    <w:rsid w:val="000A6511"/>
    <w:rsid w:val="000A6ACE"/>
    <w:rsid w:val="000B1A9F"/>
    <w:rsid w:val="000B506F"/>
    <w:rsid w:val="000B6DCD"/>
    <w:rsid w:val="000C2E97"/>
    <w:rsid w:val="000C5E7C"/>
    <w:rsid w:val="000D127C"/>
    <w:rsid w:val="000D3288"/>
    <w:rsid w:val="000D3F6C"/>
    <w:rsid w:val="000D7BBC"/>
    <w:rsid w:val="000E2385"/>
    <w:rsid w:val="000F1AE9"/>
    <w:rsid w:val="000F43A0"/>
    <w:rsid w:val="000F5607"/>
    <w:rsid w:val="000F7706"/>
    <w:rsid w:val="00102756"/>
    <w:rsid w:val="00120A2E"/>
    <w:rsid w:val="00121D73"/>
    <w:rsid w:val="001254AB"/>
    <w:rsid w:val="00125C6E"/>
    <w:rsid w:val="00126E7A"/>
    <w:rsid w:val="00130055"/>
    <w:rsid w:val="00131350"/>
    <w:rsid w:val="00131CC2"/>
    <w:rsid w:val="001340FA"/>
    <w:rsid w:val="00137678"/>
    <w:rsid w:val="00141E04"/>
    <w:rsid w:val="001547D4"/>
    <w:rsid w:val="00154EEF"/>
    <w:rsid w:val="00155C44"/>
    <w:rsid w:val="001625F9"/>
    <w:rsid w:val="001663C5"/>
    <w:rsid w:val="00167000"/>
    <w:rsid w:val="00174265"/>
    <w:rsid w:val="00174E82"/>
    <w:rsid w:val="0017638F"/>
    <w:rsid w:val="00184CE2"/>
    <w:rsid w:val="00185338"/>
    <w:rsid w:val="00187A82"/>
    <w:rsid w:val="00191060"/>
    <w:rsid w:val="00192B2D"/>
    <w:rsid w:val="00195F48"/>
    <w:rsid w:val="00197DF0"/>
    <w:rsid w:val="001A1148"/>
    <w:rsid w:val="001A28E7"/>
    <w:rsid w:val="001A2E73"/>
    <w:rsid w:val="001A439F"/>
    <w:rsid w:val="001B7846"/>
    <w:rsid w:val="001C1AF8"/>
    <w:rsid w:val="001D255A"/>
    <w:rsid w:val="001D2856"/>
    <w:rsid w:val="001D2EB5"/>
    <w:rsid w:val="001E4ABD"/>
    <w:rsid w:val="001E615B"/>
    <w:rsid w:val="001F684A"/>
    <w:rsid w:val="0020039A"/>
    <w:rsid w:val="00202E46"/>
    <w:rsid w:val="00204529"/>
    <w:rsid w:val="00210B61"/>
    <w:rsid w:val="002115B8"/>
    <w:rsid w:val="00212B34"/>
    <w:rsid w:val="00213524"/>
    <w:rsid w:val="00215366"/>
    <w:rsid w:val="002155E8"/>
    <w:rsid w:val="002277CF"/>
    <w:rsid w:val="00227C18"/>
    <w:rsid w:val="00240317"/>
    <w:rsid w:val="00244A5D"/>
    <w:rsid w:val="002453B4"/>
    <w:rsid w:val="002505A3"/>
    <w:rsid w:val="002517F3"/>
    <w:rsid w:val="00257364"/>
    <w:rsid w:val="002615D0"/>
    <w:rsid w:val="00264AA6"/>
    <w:rsid w:val="00271450"/>
    <w:rsid w:val="00274129"/>
    <w:rsid w:val="00277D32"/>
    <w:rsid w:val="002811FD"/>
    <w:rsid w:val="00290A1B"/>
    <w:rsid w:val="00291911"/>
    <w:rsid w:val="00296D89"/>
    <w:rsid w:val="002A0CBB"/>
    <w:rsid w:val="002B0087"/>
    <w:rsid w:val="002B1518"/>
    <w:rsid w:val="002B21EC"/>
    <w:rsid w:val="002C148B"/>
    <w:rsid w:val="002C269D"/>
    <w:rsid w:val="002C3813"/>
    <w:rsid w:val="002D472D"/>
    <w:rsid w:val="002D5F8E"/>
    <w:rsid w:val="002D606A"/>
    <w:rsid w:val="002D6480"/>
    <w:rsid w:val="002D6588"/>
    <w:rsid w:val="002D7049"/>
    <w:rsid w:val="002D7692"/>
    <w:rsid w:val="002E3933"/>
    <w:rsid w:val="002E5B51"/>
    <w:rsid w:val="002E77BA"/>
    <w:rsid w:val="002F52EE"/>
    <w:rsid w:val="002F5BC4"/>
    <w:rsid w:val="00301FE0"/>
    <w:rsid w:val="00317232"/>
    <w:rsid w:val="00321C38"/>
    <w:rsid w:val="00326AF1"/>
    <w:rsid w:val="00334977"/>
    <w:rsid w:val="00337B26"/>
    <w:rsid w:val="003445FE"/>
    <w:rsid w:val="00351739"/>
    <w:rsid w:val="00351757"/>
    <w:rsid w:val="003531DF"/>
    <w:rsid w:val="003564B1"/>
    <w:rsid w:val="003623A0"/>
    <w:rsid w:val="00366346"/>
    <w:rsid w:val="00376C16"/>
    <w:rsid w:val="00381B31"/>
    <w:rsid w:val="00382176"/>
    <w:rsid w:val="0038713D"/>
    <w:rsid w:val="003871D7"/>
    <w:rsid w:val="0039172D"/>
    <w:rsid w:val="00394C6A"/>
    <w:rsid w:val="00395224"/>
    <w:rsid w:val="00396F5C"/>
    <w:rsid w:val="003A0E61"/>
    <w:rsid w:val="003A19CA"/>
    <w:rsid w:val="003A3251"/>
    <w:rsid w:val="003A5BD8"/>
    <w:rsid w:val="003A6E49"/>
    <w:rsid w:val="003C1F19"/>
    <w:rsid w:val="003C4594"/>
    <w:rsid w:val="003C79DB"/>
    <w:rsid w:val="003C7E58"/>
    <w:rsid w:val="003D39D6"/>
    <w:rsid w:val="003D678F"/>
    <w:rsid w:val="003E4361"/>
    <w:rsid w:val="003F1B2E"/>
    <w:rsid w:val="003F3FCA"/>
    <w:rsid w:val="003F60CE"/>
    <w:rsid w:val="0040088B"/>
    <w:rsid w:val="00406BF0"/>
    <w:rsid w:val="004128DB"/>
    <w:rsid w:val="0041664D"/>
    <w:rsid w:val="00417675"/>
    <w:rsid w:val="00423C71"/>
    <w:rsid w:val="0042746A"/>
    <w:rsid w:val="00434995"/>
    <w:rsid w:val="00440729"/>
    <w:rsid w:val="0044178B"/>
    <w:rsid w:val="00444F4B"/>
    <w:rsid w:val="004458D8"/>
    <w:rsid w:val="00445A1D"/>
    <w:rsid w:val="0044773B"/>
    <w:rsid w:val="00447C15"/>
    <w:rsid w:val="00450111"/>
    <w:rsid w:val="00456AF0"/>
    <w:rsid w:val="00464212"/>
    <w:rsid w:val="00467CE4"/>
    <w:rsid w:val="00476F97"/>
    <w:rsid w:val="00477931"/>
    <w:rsid w:val="00494F65"/>
    <w:rsid w:val="0049532C"/>
    <w:rsid w:val="0049540E"/>
    <w:rsid w:val="004A4565"/>
    <w:rsid w:val="004A4C01"/>
    <w:rsid w:val="004A6CE9"/>
    <w:rsid w:val="004D2F59"/>
    <w:rsid w:val="004E288C"/>
    <w:rsid w:val="004E2979"/>
    <w:rsid w:val="004E45FC"/>
    <w:rsid w:val="004F0D45"/>
    <w:rsid w:val="004F2179"/>
    <w:rsid w:val="004F3966"/>
    <w:rsid w:val="004F465B"/>
    <w:rsid w:val="005026D1"/>
    <w:rsid w:val="00503516"/>
    <w:rsid w:val="00506685"/>
    <w:rsid w:val="005131CE"/>
    <w:rsid w:val="00516423"/>
    <w:rsid w:val="00521324"/>
    <w:rsid w:val="00540760"/>
    <w:rsid w:val="00541729"/>
    <w:rsid w:val="00541EA0"/>
    <w:rsid w:val="00542395"/>
    <w:rsid w:val="0054414C"/>
    <w:rsid w:val="00555288"/>
    <w:rsid w:val="005623F8"/>
    <w:rsid w:val="00562ADA"/>
    <w:rsid w:val="005650F6"/>
    <w:rsid w:val="005673FE"/>
    <w:rsid w:val="00572BDA"/>
    <w:rsid w:val="00572BE8"/>
    <w:rsid w:val="00580402"/>
    <w:rsid w:val="005813B4"/>
    <w:rsid w:val="00581F90"/>
    <w:rsid w:val="005837BC"/>
    <w:rsid w:val="00583B6C"/>
    <w:rsid w:val="005853FE"/>
    <w:rsid w:val="005857D3"/>
    <w:rsid w:val="005900E0"/>
    <w:rsid w:val="005935B2"/>
    <w:rsid w:val="005A2DA0"/>
    <w:rsid w:val="005A678E"/>
    <w:rsid w:val="005B258F"/>
    <w:rsid w:val="005B3290"/>
    <w:rsid w:val="005B3C4F"/>
    <w:rsid w:val="005C0587"/>
    <w:rsid w:val="005C58A5"/>
    <w:rsid w:val="005D38FD"/>
    <w:rsid w:val="005D3FFD"/>
    <w:rsid w:val="005D6912"/>
    <w:rsid w:val="005E3E54"/>
    <w:rsid w:val="006017B2"/>
    <w:rsid w:val="00602221"/>
    <w:rsid w:val="006043D0"/>
    <w:rsid w:val="00606FFD"/>
    <w:rsid w:val="00612C11"/>
    <w:rsid w:val="0061303A"/>
    <w:rsid w:val="00614992"/>
    <w:rsid w:val="00620F6C"/>
    <w:rsid w:val="006212E0"/>
    <w:rsid w:val="00621F55"/>
    <w:rsid w:val="00624D60"/>
    <w:rsid w:val="00626F46"/>
    <w:rsid w:val="00630331"/>
    <w:rsid w:val="00631C6B"/>
    <w:rsid w:val="006321D9"/>
    <w:rsid w:val="006336AD"/>
    <w:rsid w:val="006339C1"/>
    <w:rsid w:val="006343C4"/>
    <w:rsid w:val="00636ED4"/>
    <w:rsid w:val="00646D15"/>
    <w:rsid w:val="00652C67"/>
    <w:rsid w:val="006568EC"/>
    <w:rsid w:val="006679D3"/>
    <w:rsid w:val="0067392B"/>
    <w:rsid w:val="00674336"/>
    <w:rsid w:val="00674AEF"/>
    <w:rsid w:val="00675C45"/>
    <w:rsid w:val="00675E4D"/>
    <w:rsid w:val="006772BB"/>
    <w:rsid w:val="00677FF0"/>
    <w:rsid w:val="00682B9C"/>
    <w:rsid w:val="006837AD"/>
    <w:rsid w:val="00687ED9"/>
    <w:rsid w:val="00692D7C"/>
    <w:rsid w:val="00695EE8"/>
    <w:rsid w:val="00696E95"/>
    <w:rsid w:val="00697194"/>
    <w:rsid w:val="006974A9"/>
    <w:rsid w:val="006A0FE1"/>
    <w:rsid w:val="006A1A47"/>
    <w:rsid w:val="006A2656"/>
    <w:rsid w:val="006A52DB"/>
    <w:rsid w:val="006A574D"/>
    <w:rsid w:val="006A6D8D"/>
    <w:rsid w:val="006A72B9"/>
    <w:rsid w:val="006B2995"/>
    <w:rsid w:val="006C047B"/>
    <w:rsid w:val="006C3391"/>
    <w:rsid w:val="006C670F"/>
    <w:rsid w:val="006C6A47"/>
    <w:rsid w:val="006C76EC"/>
    <w:rsid w:val="006C7B27"/>
    <w:rsid w:val="006D0B59"/>
    <w:rsid w:val="006D3515"/>
    <w:rsid w:val="006D3B56"/>
    <w:rsid w:val="006D5E17"/>
    <w:rsid w:val="006E32AF"/>
    <w:rsid w:val="006E4565"/>
    <w:rsid w:val="00704533"/>
    <w:rsid w:val="00707CAB"/>
    <w:rsid w:val="00710A61"/>
    <w:rsid w:val="007163A5"/>
    <w:rsid w:val="007205F1"/>
    <w:rsid w:val="00720C90"/>
    <w:rsid w:val="00724A5F"/>
    <w:rsid w:val="007279F7"/>
    <w:rsid w:val="007303C4"/>
    <w:rsid w:val="00736BC5"/>
    <w:rsid w:val="00736E8F"/>
    <w:rsid w:val="00737F05"/>
    <w:rsid w:val="007405EC"/>
    <w:rsid w:val="007427DE"/>
    <w:rsid w:val="00751E72"/>
    <w:rsid w:val="00752D33"/>
    <w:rsid w:val="007601ED"/>
    <w:rsid w:val="00760677"/>
    <w:rsid w:val="00760E34"/>
    <w:rsid w:val="00762ACF"/>
    <w:rsid w:val="007669F4"/>
    <w:rsid w:val="00770737"/>
    <w:rsid w:val="00770CBE"/>
    <w:rsid w:val="00770EF2"/>
    <w:rsid w:val="00780B84"/>
    <w:rsid w:val="00791E1B"/>
    <w:rsid w:val="00792F3C"/>
    <w:rsid w:val="00794E21"/>
    <w:rsid w:val="007A640D"/>
    <w:rsid w:val="007A7A6F"/>
    <w:rsid w:val="007A7AFE"/>
    <w:rsid w:val="007B1F74"/>
    <w:rsid w:val="007B698C"/>
    <w:rsid w:val="007C02D5"/>
    <w:rsid w:val="007C0ED3"/>
    <w:rsid w:val="007C1F99"/>
    <w:rsid w:val="007C3071"/>
    <w:rsid w:val="007C54E8"/>
    <w:rsid w:val="007D1ADF"/>
    <w:rsid w:val="007D22B8"/>
    <w:rsid w:val="007E0B1D"/>
    <w:rsid w:val="007E0D10"/>
    <w:rsid w:val="007E25CC"/>
    <w:rsid w:val="007E3A08"/>
    <w:rsid w:val="007E460F"/>
    <w:rsid w:val="007E6985"/>
    <w:rsid w:val="007F2AAA"/>
    <w:rsid w:val="007F34AA"/>
    <w:rsid w:val="007F7A2A"/>
    <w:rsid w:val="00811454"/>
    <w:rsid w:val="00811679"/>
    <w:rsid w:val="00812515"/>
    <w:rsid w:val="00813436"/>
    <w:rsid w:val="00816E5C"/>
    <w:rsid w:val="00822CCE"/>
    <w:rsid w:val="00823239"/>
    <w:rsid w:val="00831155"/>
    <w:rsid w:val="00835492"/>
    <w:rsid w:val="00841247"/>
    <w:rsid w:val="00843733"/>
    <w:rsid w:val="0085265B"/>
    <w:rsid w:val="00864C17"/>
    <w:rsid w:val="00872D12"/>
    <w:rsid w:val="008A0F2B"/>
    <w:rsid w:val="008A2EF3"/>
    <w:rsid w:val="008B16B9"/>
    <w:rsid w:val="008B3EFE"/>
    <w:rsid w:val="008B4079"/>
    <w:rsid w:val="008B4D71"/>
    <w:rsid w:val="008C057A"/>
    <w:rsid w:val="008C3586"/>
    <w:rsid w:val="008C5E38"/>
    <w:rsid w:val="008D26F1"/>
    <w:rsid w:val="008E0FB4"/>
    <w:rsid w:val="008F061A"/>
    <w:rsid w:val="00912F5C"/>
    <w:rsid w:val="00915EA9"/>
    <w:rsid w:val="00915F90"/>
    <w:rsid w:val="00916F6A"/>
    <w:rsid w:val="009201D1"/>
    <w:rsid w:val="00921FAD"/>
    <w:rsid w:val="00922B18"/>
    <w:rsid w:val="00922D74"/>
    <w:rsid w:val="00925353"/>
    <w:rsid w:val="009329E6"/>
    <w:rsid w:val="00933145"/>
    <w:rsid w:val="00937E0E"/>
    <w:rsid w:val="009405F0"/>
    <w:rsid w:val="0094675E"/>
    <w:rsid w:val="00951C7B"/>
    <w:rsid w:val="00951F29"/>
    <w:rsid w:val="009609D1"/>
    <w:rsid w:val="009610A3"/>
    <w:rsid w:val="00962A0F"/>
    <w:rsid w:val="00962F46"/>
    <w:rsid w:val="00966B09"/>
    <w:rsid w:val="0096706E"/>
    <w:rsid w:val="0097113C"/>
    <w:rsid w:val="00975E2A"/>
    <w:rsid w:val="0098333F"/>
    <w:rsid w:val="0098690D"/>
    <w:rsid w:val="00994098"/>
    <w:rsid w:val="00996086"/>
    <w:rsid w:val="009A04A3"/>
    <w:rsid w:val="009A0672"/>
    <w:rsid w:val="009A2123"/>
    <w:rsid w:val="009A38F8"/>
    <w:rsid w:val="009B3375"/>
    <w:rsid w:val="009C091C"/>
    <w:rsid w:val="009C0BE1"/>
    <w:rsid w:val="009C1C93"/>
    <w:rsid w:val="009C499D"/>
    <w:rsid w:val="009C50B6"/>
    <w:rsid w:val="009D26ED"/>
    <w:rsid w:val="009D3D85"/>
    <w:rsid w:val="009D5F99"/>
    <w:rsid w:val="009E6ABF"/>
    <w:rsid w:val="00A02AF2"/>
    <w:rsid w:val="00A02D93"/>
    <w:rsid w:val="00A17F25"/>
    <w:rsid w:val="00A25F48"/>
    <w:rsid w:val="00A31554"/>
    <w:rsid w:val="00A50D6B"/>
    <w:rsid w:val="00A50F63"/>
    <w:rsid w:val="00A526C6"/>
    <w:rsid w:val="00A551A3"/>
    <w:rsid w:val="00A55EDA"/>
    <w:rsid w:val="00A6336B"/>
    <w:rsid w:val="00A77A7C"/>
    <w:rsid w:val="00A816D4"/>
    <w:rsid w:val="00A843F4"/>
    <w:rsid w:val="00A86699"/>
    <w:rsid w:val="00A9593D"/>
    <w:rsid w:val="00AA4181"/>
    <w:rsid w:val="00AB51EF"/>
    <w:rsid w:val="00AB75E8"/>
    <w:rsid w:val="00AC3BCA"/>
    <w:rsid w:val="00AC41E4"/>
    <w:rsid w:val="00AD0BD3"/>
    <w:rsid w:val="00AD3496"/>
    <w:rsid w:val="00AD673E"/>
    <w:rsid w:val="00AE0671"/>
    <w:rsid w:val="00AE1986"/>
    <w:rsid w:val="00AE509A"/>
    <w:rsid w:val="00AF6630"/>
    <w:rsid w:val="00AF7CD0"/>
    <w:rsid w:val="00B10C82"/>
    <w:rsid w:val="00B12A0D"/>
    <w:rsid w:val="00B13037"/>
    <w:rsid w:val="00B15262"/>
    <w:rsid w:val="00B16313"/>
    <w:rsid w:val="00B16599"/>
    <w:rsid w:val="00B2124F"/>
    <w:rsid w:val="00B24861"/>
    <w:rsid w:val="00B3029C"/>
    <w:rsid w:val="00B364D3"/>
    <w:rsid w:val="00B36924"/>
    <w:rsid w:val="00B513EB"/>
    <w:rsid w:val="00B56EFE"/>
    <w:rsid w:val="00B57F5D"/>
    <w:rsid w:val="00B604AE"/>
    <w:rsid w:val="00B60849"/>
    <w:rsid w:val="00B61933"/>
    <w:rsid w:val="00B63FAF"/>
    <w:rsid w:val="00B72329"/>
    <w:rsid w:val="00B731AF"/>
    <w:rsid w:val="00B73EC8"/>
    <w:rsid w:val="00B76431"/>
    <w:rsid w:val="00B816FC"/>
    <w:rsid w:val="00B81B10"/>
    <w:rsid w:val="00B81F6E"/>
    <w:rsid w:val="00B84C7A"/>
    <w:rsid w:val="00B93C6B"/>
    <w:rsid w:val="00B9700E"/>
    <w:rsid w:val="00BB19D9"/>
    <w:rsid w:val="00BC7BE7"/>
    <w:rsid w:val="00BD444B"/>
    <w:rsid w:val="00BD6AAE"/>
    <w:rsid w:val="00BE2DF1"/>
    <w:rsid w:val="00BE42ED"/>
    <w:rsid w:val="00BF44AD"/>
    <w:rsid w:val="00C04A66"/>
    <w:rsid w:val="00C1127A"/>
    <w:rsid w:val="00C1429E"/>
    <w:rsid w:val="00C17F23"/>
    <w:rsid w:val="00C25013"/>
    <w:rsid w:val="00C31C53"/>
    <w:rsid w:val="00C3328E"/>
    <w:rsid w:val="00C3342E"/>
    <w:rsid w:val="00C33725"/>
    <w:rsid w:val="00C37D0E"/>
    <w:rsid w:val="00C42C97"/>
    <w:rsid w:val="00C42CA8"/>
    <w:rsid w:val="00C44ABC"/>
    <w:rsid w:val="00C543FC"/>
    <w:rsid w:val="00C60701"/>
    <w:rsid w:val="00C60AE5"/>
    <w:rsid w:val="00C71252"/>
    <w:rsid w:val="00C74836"/>
    <w:rsid w:val="00C75FBE"/>
    <w:rsid w:val="00C80799"/>
    <w:rsid w:val="00C81ED0"/>
    <w:rsid w:val="00C82017"/>
    <w:rsid w:val="00CA2134"/>
    <w:rsid w:val="00CA26EF"/>
    <w:rsid w:val="00CA2D9E"/>
    <w:rsid w:val="00CA38C3"/>
    <w:rsid w:val="00CA7F2B"/>
    <w:rsid w:val="00CC1881"/>
    <w:rsid w:val="00CC3947"/>
    <w:rsid w:val="00CC51F7"/>
    <w:rsid w:val="00CE4D06"/>
    <w:rsid w:val="00CE7D7F"/>
    <w:rsid w:val="00CF191A"/>
    <w:rsid w:val="00CF282F"/>
    <w:rsid w:val="00CF433D"/>
    <w:rsid w:val="00D042BF"/>
    <w:rsid w:val="00D101CB"/>
    <w:rsid w:val="00D1470A"/>
    <w:rsid w:val="00D20788"/>
    <w:rsid w:val="00D22A7C"/>
    <w:rsid w:val="00D327BA"/>
    <w:rsid w:val="00D418CF"/>
    <w:rsid w:val="00D440F1"/>
    <w:rsid w:val="00D44528"/>
    <w:rsid w:val="00D57F87"/>
    <w:rsid w:val="00D73D9F"/>
    <w:rsid w:val="00D81AC1"/>
    <w:rsid w:val="00D81AC6"/>
    <w:rsid w:val="00D84AC5"/>
    <w:rsid w:val="00D96963"/>
    <w:rsid w:val="00D973C1"/>
    <w:rsid w:val="00DA2558"/>
    <w:rsid w:val="00DA3297"/>
    <w:rsid w:val="00DB065E"/>
    <w:rsid w:val="00DB1A44"/>
    <w:rsid w:val="00DB78B4"/>
    <w:rsid w:val="00DC2E0A"/>
    <w:rsid w:val="00DD2962"/>
    <w:rsid w:val="00DD5865"/>
    <w:rsid w:val="00DD5DE3"/>
    <w:rsid w:val="00DE0E1C"/>
    <w:rsid w:val="00DE19A6"/>
    <w:rsid w:val="00DE5023"/>
    <w:rsid w:val="00DE65E3"/>
    <w:rsid w:val="00DE6F2C"/>
    <w:rsid w:val="00DF2B33"/>
    <w:rsid w:val="00E04DE6"/>
    <w:rsid w:val="00E05E09"/>
    <w:rsid w:val="00E16B38"/>
    <w:rsid w:val="00E31CC3"/>
    <w:rsid w:val="00E354C7"/>
    <w:rsid w:val="00E45095"/>
    <w:rsid w:val="00E458DA"/>
    <w:rsid w:val="00E45FC1"/>
    <w:rsid w:val="00E50133"/>
    <w:rsid w:val="00E550CB"/>
    <w:rsid w:val="00E634CA"/>
    <w:rsid w:val="00E66C31"/>
    <w:rsid w:val="00E705FD"/>
    <w:rsid w:val="00E81CE5"/>
    <w:rsid w:val="00E84465"/>
    <w:rsid w:val="00E84C0B"/>
    <w:rsid w:val="00E86ACB"/>
    <w:rsid w:val="00E96176"/>
    <w:rsid w:val="00E9657C"/>
    <w:rsid w:val="00E97991"/>
    <w:rsid w:val="00E97AB0"/>
    <w:rsid w:val="00E97E79"/>
    <w:rsid w:val="00EA0687"/>
    <w:rsid w:val="00EA2A05"/>
    <w:rsid w:val="00EA3714"/>
    <w:rsid w:val="00EA525B"/>
    <w:rsid w:val="00EA7DB5"/>
    <w:rsid w:val="00EB1D80"/>
    <w:rsid w:val="00EB4A10"/>
    <w:rsid w:val="00EC09B6"/>
    <w:rsid w:val="00EC2283"/>
    <w:rsid w:val="00EC3376"/>
    <w:rsid w:val="00EE4D37"/>
    <w:rsid w:val="00EE51AD"/>
    <w:rsid w:val="00EE788B"/>
    <w:rsid w:val="00EF350A"/>
    <w:rsid w:val="00EF6F93"/>
    <w:rsid w:val="00F04102"/>
    <w:rsid w:val="00F06B83"/>
    <w:rsid w:val="00F13CB7"/>
    <w:rsid w:val="00F1468C"/>
    <w:rsid w:val="00F23AE7"/>
    <w:rsid w:val="00F25F32"/>
    <w:rsid w:val="00F26D1D"/>
    <w:rsid w:val="00F31414"/>
    <w:rsid w:val="00F32A1A"/>
    <w:rsid w:val="00F368BF"/>
    <w:rsid w:val="00F424BD"/>
    <w:rsid w:val="00F44463"/>
    <w:rsid w:val="00F450EF"/>
    <w:rsid w:val="00F56FE8"/>
    <w:rsid w:val="00F636E2"/>
    <w:rsid w:val="00F63ED0"/>
    <w:rsid w:val="00F70B2C"/>
    <w:rsid w:val="00F7177C"/>
    <w:rsid w:val="00F84B04"/>
    <w:rsid w:val="00F84CA4"/>
    <w:rsid w:val="00F8581C"/>
    <w:rsid w:val="00F93542"/>
    <w:rsid w:val="00F943DF"/>
    <w:rsid w:val="00FA27ED"/>
    <w:rsid w:val="00FB37DE"/>
    <w:rsid w:val="00FD343C"/>
    <w:rsid w:val="00FD3D6C"/>
    <w:rsid w:val="00FD713A"/>
    <w:rsid w:val="00FE027B"/>
    <w:rsid w:val="00FE0770"/>
    <w:rsid w:val="00FE71B9"/>
    <w:rsid w:val="00FF53B2"/>
    <w:rsid w:val="00FF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97673"/>
  <w15:chartTrackingRefBased/>
  <w15:docId w15:val="{A133EF10-14D4-4D86-8F76-5F2DC3C5D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17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</dc:creator>
  <cp:keywords/>
  <dc:description/>
  <cp:lastModifiedBy>yue</cp:lastModifiedBy>
  <cp:revision>9</cp:revision>
  <dcterms:created xsi:type="dcterms:W3CDTF">2022-11-01T11:00:00Z</dcterms:created>
  <dcterms:modified xsi:type="dcterms:W3CDTF">2022-11-01T11:21:00Z</dcterms:modified>
</cp:coreProperties>
</file>